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8A07B" w14:textId="635BB466" w:rsidR="00785D3A" w:rsidRPr="005E7CBB" w:rsidRDefault="003A6BA7" w:rsidP="00785D3A">
      <w:pPr>
        <w:jc w:val="both"/>
        <w:rPr>
          <w:rFonts w:ascii="Times New Roman" w:eastAsia="DengXian" w:hAnsi="Times New Roman" w:cs="Times New Roman"/>
          <w:b/>
          <w:bCs/>
          <w:lang w:val="en-US" w:eastAsia="zh-CN"/>
        </w:rPr>
      </w:pPr>
      <w:r w:rsidRPr="005E7CBB">
        <w:rPr>
          <w:rFonts w:ascii="Times New Roman" w:hAnsi="Times New Roman" w:cs="Times New Roman"/>
          <w:b/>
          <w:bCs/>
          <w:lang w:val="en-US"/>
        </w:rPr>
        <w:t>Supple</w:t>
      </w:r>
      <w:r w:rsidR="00785D3A" w:rsidRPr="005E7CBB">
        <w:rPr>
          <w:rFonts w:ascii="Times New Roman" w:hAnsi="Times New Roman" w:cs="Times New Roman"/>
          <w:b/>
          <w:bCs/>
          <w:lang w:val="en-US"/>
        </w:rPr>
        <w:t xml:space="preserve">mentary Table 2: </w:t>
      </w:r>
      <w:r w:rsidR="00785D3A" w:rsidRPr="005E7CBB">
        <w:rPr>
          <w:rFonts w:ascii="Times New Roman" w:hAnsi="Times New Roman" w:cs="Times New Roman"/>
          <w:lang w:val="en-US"/>
        </w:rPr>
        <w:t>Inter-grader agreement for SD-OCT based parameters</w:t>
      </w:r>
    </w:p>
    <w:p w14:paraId="6ED1958D" w14:textId="77777777" w:rsidR="00785D3A" w:rsidRPr="005E7CBB" w:rsidRDefault="00785D3A" w:rsidP="00785D3A">
      <w:pPr>
        <w:jc w:val="both"/>
        <w:rPr>
          <w:rFonts w:ascii="Times New Roman" w:eastAsia="DengXian" w:hAnsi="Times New Roman" w:cs="Times New Roman"/>
          <w:b/>
          <w:bCs/>
          <w:lang w:val="en-US" w:eastAsia="zh-CN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8"/>
        <w:gridCol w:w="1059"/>
        <w:gridCol w:w="1059"/>
        <w:gridCol w:w="1086"/>
        <w:gridCol w:w="1504"/>
        <w:gridCol w:w="1159"/>
        <w:gridCol w:w="1058"/>
        <w:gridCol w:w="2478"/>
      </w:tblGrid>
      <w:tr w:rsidR="00785D3A" w:rsidRPr="00C9355B" w14:paraId="163DA7D0" w14:textId="77777777" w:rsidTr="00630D19">
        <w:tc>
          <w:tcPr>
            <w:tcW w:w="1543" w:type="pct"/>
          </w:tcPr>
          <w:p w14:paraId="796340A0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</w:tcPr>
          <w:p w14:paraId="6FB32472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IRC</w:t>
            </w:r>
          </w:p>
        </w:tc>
        <w:tc>
          <w:tcPr>
            <w:tcW w:w="389" w:type="pct"/>
          </w:tcPr>
          <w:p w14:paraId="468A2007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HRF</w:t>
            </w:r>
          </w:p>
        </w:tc>
        <w:tc>
          <w:tcPr>
            <w:tcW w:w="399" w:type="pct"/>
          </w:tcPr>
          <w:p w14:paraId="3BFB74B3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DRIL</w:t>
            </w:r>
          </w:p>
        </w:tc>
        <w:tc>
          <w:tcPr>
            <w:tcW w:w="553" w:type="pct"/>
          </w:tcPr>
          <w:p w14:paraId="38B8CDCC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EZ/ELM</w:t>
            </w:r>
          </w:p>
        </w:tc>
        <w:tc>
          <w:tcPr>
            <w:tcW w:w="426" w:type="pct"/>
          </w:tcPr>
          <w:p w14:paraId="24BBCBA0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  <w:tc>
          <w:tcPr>
            <w:tcW w:w="389" w:type="pct"/>
          </w:tcPr>
          <w:p w14:paraId="537F7BA9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SRF</w:t>
            </w:r>
          </w:p>
        </w:tc>
        <w:tc>
          <w:tcPr>
            <w:tcW w:w="911" w:type="pct"/>
          </w:tcPr>
          <w:p w14:paraId="5CB7E79F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9355B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VM relationship</w:t>
            </w:r>
          </w:p>
        </w:tc>
      </w:tr>
      <w:tr w:rsidR="00785D3A" w:rsidRPr="00C9355B" w14:paraId="499E9852" w14:textId="77777777" w:rsidTr="00630D19">
        <w:tc>
          <w:tcPr>
            <w:tcW w:w="1543" w:type="pct"/>
          </w:tcPr>
          <w:p w14:paraId="565BA35D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nbach’s </w:t>
            </w: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 xml:space="preserve">Alpha coefficient </w:t>
            </w:r>
          </w:p>
        </w:tc>
        <w:tc>
          <w:tcPr>
            <w:tcW w:w="389" w:type="pct"/>
          </w:tcPr>
          <w:p w14:paraId="14970798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389" w:type="pct"/>
          </w:tcPr>
          <w:p w14:paraId="010B1FC6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399" w:type="pct"/>
          </w:tcPr>
          <w:p w14:paraId="22CEA255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553" w:type="pct"/>
          </w:tcPr>
          <w:p w14:paraId="6C366195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426" w:type="pct"/>
          </w:tcPr>
          <w:p w14:paraId="7D4A7A23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389" w:type="pct"/>
          </w:tcPr>
          <w:p w14:paraId="2D3C939E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1" w:type="pct"/>
          </w:tcPr>
          <w:p w14:paraId="07F7D477" w14:textId="77777777" w:rsidR="00785D3A" w:rsidRPr="00C9355B" w:rsidRDefault="00785D3A" w:rsidP="00F61D31">
            <w:pPr>
              <w:tabs>
                <w:tab w:val="left" w:pos="284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</w:tbl>
    <w:p w14:paraId="64465961" w14:textId="36380BFF" w:rsidR="00785D3A" w:rsidRPr="005E7CBB" w:rsidRDefault="00785D3A" w:rsidP="00785D3A">
      <w:pPr>
        <w:spacing w:line="480" w:lineRule="auto"/>
        <w:jc w:val="both"/>
        <w:rPr>
          <w:rFonts w:ascii="Times New Roman" w:eastAsia="DengXian" w:hAnsi="Times New Roman" w:cs="Times New Roman"/>
          <w:sz w:val="20"/>
          <w:szCs w:val="20"/>
          <w:lang w:val="en-US" w:eastAsia="zh-CN"/>
        </w:rPr>
      </w:pPr>
      <w:r w:rsidRPr="005E7CBB">
        <w:rPr>
          <w:rFonts w:ascii="Times New Roman" w:hAnsi="Times New Roman" w:cs="Times New Roman"/>
          <w:sz w:val="20"/>
          <w:szCs w:val="20"/>
          <w:lang w:val="en-US"/>
        </w:rPr>
        <w:t xml:space="preserve">COST: cone outer segment tip; DRIL: </w:t>
      </w:r>
      <w:r w:rsidR="0091189C" w:rsidRPr="005E7CBB">
        <w:rPr>
          <w:rFonts w:ascii="Times New Roman" w:hAnsi="Times New Roman" w:cs="Times New Roman"/>
          <w:sz w:val="20"/>
          <w:szCs w:val="20"/>
          <w:lang w:val="en-US"/>
        </w:rPr>
        <w:t>disorgani</w:t>
      </w:r>
      <w:r w:rsidR="0091189C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91189C" w:rsidRPr="005E7CBB">
        <w:rPr>
          <w:rFonts w:ascii="Times New Roman" w:hAnsi="Times New Roman" w:cs="Times New Roman"/>
          <w:sz w:val="20"/>
          <w:szCs w:val="20"/>
          <w:lang w:val="en-US"/>
        </w:rPr>
        <w:t>ation</w:t>
      </w:r>
      <w:r w:rsidRPr="005E7CBB">
        <w:rPr>
          <w:rFonts w:ascii="Times New Roman" w:hAnsi="Times New Roman" w:cs="Times New Roman"/>
          <w:sz w:val="20"/>
          <w:szCs w:val="20"/>
          <w:lang w:val="en-US"/>
        </w:rPr>
        <w:t xml:space="preserve"> of retinal inner layers; ELM: external limiting membrane; EZ: ellipsoid zone; HRF: hyper-reflective foci; IRC: Intra-retinal cyst; SD-OCT: spectral domain optical coherence tomography; SRF: sub-retinal fluid</w:t>
      </w:r>
      <w:r w:rsidRPr="005E7CBB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>; VM relationship: vitreomacular relationship</w:t>
      </w:r>
    </w:p>
    <w:p w14:paraId="4F012FC1" w14:textId="685F1D08" w:rsidR="000A3165" w:rsidRPr="00CB56D0" w:rsidRDefault="000A3165" w:rsidP="00CB56D0">
      <w:pPr>
        <w:spacing w:after="160" w:line="278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A3165" w:rsidRPr="00CB56D0" w:rsidSect="00216D94">
      <w:pgSz w:w="16838" w:h="11906" w:orient="landscape"/>
      <w:pgMar w:top="1440" w:right="1797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35"/>
    <w:rsid w:val="00012DA4"/>
    <w:rsid w:val="0002031A"/>
    <w:rsid w:val="000218C1"/>
    <w:rsid w:val="00023C86"/>
    <w:rsid w:val="000319B5"/>
    <w:rsid w:val="000476B8"/>
    <w:rsid w:val="000616CF"/>
    <w:rsid w:val="00096082"/>
    <w:rsid w:val="000A3165"/>
    <w:rsid w:val="000A5A87"/>
    <w:rsid w:val="000C037B"/>
    <w:rsid w:val="000C3AA6"/>
    <w:rsid w:val="000D5167"/>
    <w:rsid w:val="001071C5"/>
    <w:rsid w:val="00112472"/>
    <w:rsid w:val="00120ED0"/>
    <w:rsid w:val="001273BB"/>
    <w:rsid w:val="00146C9A"/>
    <w:rsid w:val="00164D3F"/>
    <w:rsid w:val="0018020D"/>
    <w:rsid w:val="001841DA"/>
    <w:rsid w:val="00184C87"/>
    <w:rsid w:val="00187E4A"/>
    <w:rsid w:val="001D276C"/>
    <w:rsid w:val="001D6954"/>
    <w:rsid w:val="001F1178"/>
    <w:rsid w:val="001F1B36"/>
    <w:rsid w:val="00200827"/>
    <w:rsid w:val="00205CAF"/>
    <w:rsid w:val="00216D94"/>
    <w:rsid w:val="00226DCC"/>
    <w:rsid w:val="00237339"/>
    <w:rsid w:val="00263BA1"/>
    <w:rsid w:val="002819BE"/>
    <w:rsid w:val="00283151"/>
    <w:rsid w:val="0028393E"/>
    <w:rsid w:val="00290F59"/>
    <w:rsid w:val="00295EA7"/>
    <w:rsid w:val="002C1C6F"/>
    <w:rsid w:val="002E0C02"/>
    <w:rsid w:val="002F2DEE"/>
    <w:rsid w:val="00323B2D"/>
    <w:rsid w:val="00325728"/>
    <w:rsid w:val="00325A5F"/>
    <w:rsid w:val="00332D9B"/>
    <w:rsid w:val="003451AA"/>
    <w:rsid w:val="003544B4"/>
    <w:rsid w:val="003670B8"/>
    <w:rsid w:val="00367320"/>
    <w:rsid w:val="003711CC"/>
    <w:rsid w:val="0039178F"/>
    <w:rsid w:val="003951F6"/>
    <w:rsid w:val="003968F5"/>
    <w:rsid w:val="00397CD8"/>
    <w:rsid w:val="003A364E"/>
    <w:rsid w:val="003A6BA7"/>
    <w:rsid w:val="003C408E"/>
    <w:rsid w:val="003C67A1"/>
    <w:rsid w:val="003D6ABE"/>
    <w:rsid w:val="00425C64"/>
    <w:rsid w:val="0047730B"/>
    <w:rsid w:val="004B0355"/>
    <w:rsid w:val="004C22AB"/>
    <w:rsid w:val="004D1347"/>
    <w:rsid w:val="004D48B7"/>
    <w:rsid w:val="004E32ED"/>
    <w:rsid w:val="004E6966"/>
    <w:rsid w:val="004F52BC"/>
    <w:rsid w:val="004F5866"/>
    <w:rsid w:val="00502214"/>
    <w:rsid w:val="00526B5F"/>
    <w:rsid w:val="00560D6D"/>
    <w:rsid w:val="005612E5"/>
    <w:rsid w:val="005716B5"/>
    <w:rsid w:val="00583BE6"/>
    <w:rsid w:val="005917E0"/>
    <w:rsid w:val="00592B0B"/>
    <w:rsid w:val="005A0EC0"/>
    <w:rsid w:val="005A4D26"/>
    <w:rsid w:val="005A6ED2"/>
    <w:rsid w:val="005B7E01"/>
    <w:rsid w:val="005D34CC"/>
    <w:rsid w:val="005E7CBB"/>
    <w:rsid w:val="006042A9"/>
    <w:rsid w:val="006234D6"/>
    <w:rsid w:val="00630D19"/>
    <w:rsid w:val="00635CE6"/>
    <w:rsid w:val="00645668"/>
    <w:rsid w:val="00663229"/>
    <w:rsid w:val="006710A5"/>
    <w:rsid w:val="00690BCF"/>
    <w:rsid w:val="006A6139"/>
    <w:rsid w:val="006B6696"/>
    <w:rsid w:val="006B7880"/>
    <w:rsid w:val="006C485E"/>
    <w:rsid w:val="006C6F4E"/>
    <w:rsid w:val="006D1191"/>
    <w:rsid w:val="006D5414"/>
    <w:rsid w:val="006E1772"/>
    <w:rsid w:val="006E44A6"/>
    <w:rsid w:val="006E53BB"/>
    <w:rsid w:val="006E56F8"/>
    <w:rsid w:val="00706C4C"/>
    <w:rsid w:val="00711865"/>
    <w:rsid w:val="00727EC7"/>
    <w:rsid w:val="007468A6"/>
    <w:rsid w:val="00754CD0"/>
    <w:rsid w:val="007655FC"/>
    <w:rsid w:val="00785D3A"/>
    <w:rsid w:val="007A3764"/>
    <w:rsid w:val="007B5E36"/>
    <w:rsid w:val="007C0EE5"/>
    <w:rsid w:val="007D004A"/>
    <w:rsid w:val="007D0D7A"/>
    <w:rsid w:val="007D1680"/>
    <w:rsid w:val="007D56B2"/>
    <w:rsid w:val="007F6774"/>
    <w:rsid w:val="008418BA"/>
    <w:rsid w:val="00846B8D"/>
    <w:rsid w:val="00846C21"/>
    <w:rsid w:val="0086207E"/>
    <w:rsid w:val="00866093"/>
    <w:rsid w:val="0087387B"/>
    <w:rsid w:val="00886441"/>
    <w:rsid w:val="008F1EB2"/>
    <w:rsid w:val="009109A3"/>
    <w:rsid w:val="0091189C"/>
    <w:rsid w:val="00911A34"/>
    <w:rsid w:val="00935896"/>
    <w:rsid w:val="0094125D"/>
    <w:rsid w:val="00944C8F"/>
    <w:rsid w:val="00960A87"/>
    <w:rsid w:val="009701B3"/>
    <w:rsid w:val="009A1757"/>
    <w:rsid w:val="009A2D1C"/>
    <w:rsid w:val="009A5FE2"/>
    <w:rsid w:val="009D25A6"/>
    <w:rsid w:val="009D28E7"/>
    <w:rsid w:val="009E2A25"/>
    <w:rsid w:val="00A0424B"/>
    <w:rsid w:val="00A10E6F"/>
    <w:rsid w:val="00A20CDB"/>
    <w:rsid w:val="00A22F4B"/>
    <w:rsid w:val="00A268E6"/>
    <w:rsid w:val="00A35227"/>
    <w:rsid w:val="00A455CB"/>
    <w:rsid w:val="00A77ADA"/>
    <w:rsid w:val="00A9079E"/>
    <w:rsid w:val="00A94B36"/>
    <w:rsid w:val="00AD71B7"/>
    <w:rsid w:val="00AE6778"/>
    <w:rsid w:val="00AF5A20"/>
    <w:rsid w:val="00AF65DE"/>
    <w:rsid w:val="00B060A9"/>
    <w:rsid w:val="00B064DD"/>
    <w:rsid w:val="00B352F2"/>
    <w:rsid w:val="00B5451A"/>
    <w:rsid w:val="00B65EC2"/>
    <w:rsid w:val="00B838A6"/>
    <w:rsid w:val="00B83F31"/>
    <w:rsid w:val="00B94781"/>
    <w:rsid w:val="00BC2CD0"/>
    <w:rsid w:val="00BC5621"/>
    <w:rsid w:val="00BD195A"/>
    <w:rsid w:val="00BD37D2"/>
    <w:rsid w:val="00BE310E"/>
    <w:rsid w:val="00BF3E35"/>
    <w:rsid w:val="00BF544B"/>
    <w:rsid w:val="00C032FE"/>
    <w:rsid w:val="00C05090"/>
    <w:rsid w:val="00C10D29"/>
    <w:rsid w:val="00C2021F"/>
    <w:rsid w:val="00C21CC1"/>
    <w:rsid w:val="00C756A2"/>
    <w:rsid w:val="00C9355B"/>
    <w:rsid w:val="00CA445E"/>
    <w:rsid w:val="00CB56D0"/>
    <w:rsid w:val="00CC1B6D"/>
    <w:rsid w:val="00CD705E"/>
    <w:rsid w:val="00CE046E"/>
    <w:rsid w:val="00CF0E62"/>
    <w:rsid w:val="00D01B6D"/>
    <w:rsid w:val="00D238B3"/>
    <w:rsid w:val="00D26E6F"/>
    <w:rsid w:val="00D30937"/>
    <w:rsid w:val="00D425CD"/>
    <w:rsid w:val="00D44608"/>
    <w:rsid w:val="00D45A79"/>
    <w:rsid w:val="00D46F0C"/>
    <w:rsid w:val="00D479E8"/>
    <w:rsid w:val="00D6364E"/>
    <w:rsid w:val="00D653CD"/>
    <w:rsid w:val="00D7656D"/>
    <w:rsid w:val="00D829EE"/>
    <w:rsid w:val="00D85A92"/>
    <w:rsid w:val="00DA080F"/>
    <w:rsid w:val="00DB49A2"/>
    <w:rsid w:val="00DC3C09"/>
    <w:rsid w:val="00DC6FFB"/>
    <w:rsid w:val="00DD12BD"/>
    <w:rsid w:val="00DF2D10"/>
    <w:rsid w:val="00DF7FB8"/>
    <w:rsid w:val="00E05311"/>
    <w:rsid w:val="00E12035"/>
    <w:rsid w:val="00E137CF"/>
    <w:rsid w:val="00E27178"/>
    <w:rsid w:val="00E350F7"/>
    <w:rsid w:val="00E4340B"/>
    <w:rsid w:val="00E549A8"/>
    <w:rsid w:val="00E54DB3"/>
    <w:rsid w:val="00E55B2C"/>
    <w:rsid w:val="00E620E8"/>
    <w:rsid w:val="00E62FCA"/>
    <w:rsid w:val="00E76325"/>
    <w:rsid w:val="00E8449A"/>
    <w:rsid w:val="00E8690C"/>
    <w:rsid w:val="00E97EA6"/>
    <w:rsid w:val="00EB1BB2"/>
    <w:rsid w:val="00EB6C4E"/>
    <w:rsid w:val="00EC2E7D"/>
    <w:rsid w:val="00EC6CB5"/>
    <w:rsid w:val="00ED6303"/>
    <w:rsid w:val="00EE34F7"/>
    <w:rsid w:val="00EE59C7"/>
    <w:rsid w:val="00EF085F"/>
    <w:rsid w:val="00EF5B7D"/>
    <w:rsid w:val="00F15430"/>
    <w:rsid w:val="00F32286"/>
    <w:rsid w:val="00F35C44"/>
    <w:rsid w:val="00F6593B"/>
    <w:rsid w:val="00F70B94"/>
    <w:rsid w:val="00F81D8A"/>
    <w:rsid w:val="00F87FA3"/>
    <w:rsid w:val="00F901AE"/>
    <w:rsid w:val="00F965E3"/>
    <w:rsid w:val="00FA33F1"/>
    <w:rsid w:val="00FD298B"/>
    <w:rsid w:val="00FD2B8A"/>
    <w:rsid w:val="00FE293D"/>
    <w:rsid w:val="00FE41C2"/>
    <w:rsid w:val="00FF4114"/>
    <w:rsid w:val="00FF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DC467"/>
  <w15:docId w15:val="{97A19950-3554-4926-8B8D-FD9ACDDA5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035"/>
    <w:pPr>
      <w:spacing w:after="0" w:line="240" w:lineRule="auto"/>
    </w:pPr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0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0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0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0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H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0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H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03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H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03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H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03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H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03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0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0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0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</w:rPr>
  </w:style>
  <w:style w:type="character" w:customStyle="1" w:styleId="TitleChar">
    <w:name w:val="Title Char"/>
    <w:basedOn w:val="DefaultParagraphFont"/>
    <w:link w:val="Title"/>
    <w:uiPriority w:val="10"/>
    <w:rsid w:val="00E12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03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/>
    </w:rPr>
  </w:style>
  <w:style w:type="character" w:customStyle="1" w:styleId="SubtitleChar">
    <w:name w:val="Subtitle Char"/>
    <w:basedOn w:val="DefaultParagraphFont"/>
    <w:link w:val="Subtitle"/>
    <w:uiPriority w:val="11"/>
    <w:rsid w:val="00E12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03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HK"/>
    </w:rPr>
  </w:style>
  <w:style w:type="character" w:customStyle="1" w:styleId="QuoteChar">
    <w:name w:val="Quote Char"/>
    <w:basedOn w:val="DefaultParagraphFont"/>
    <w:link w:val="Quote"/>
    <w:uiPriority w:val="29"/>
    <w:rsid w:val="00E12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035"/>
    <w:pPr>
      <w:spacing w:after="160" w:line="278" w:lineRule="auto"/>
      <w:ind w:left="720"/>
      <w:contextualSpacing/>
    </w:pPr>
    <w:rPr>
      <w:kern w:val="2"/>
      <w:lang w:val="en-HK"/>
    </w:rPr>
  </w:style>
  <w:style w:type="character" w:styleId="IntenseEmphasis">
    <w:name w:val="Intense Emphasis"/>
    <w:basedOn w:val="DefaultParagraphFont"/>
    <w:uiPriority w:val="21"/>
    <w:qFormat/>
    <w:rsid w:val="00E120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H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0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03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2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0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035"/>
    <w:rPr>
      <w:kern w:val="0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12035"/>
  </w:style>
  <w:style w:type="table" w:styleId="TableGrid">
    <w:name w:val="Table Grid"/>
    <w:basedOn w:val="TableNormal"/>
    <w:uiPriority w:val="39"/>
    <w:rsid w:val="003A6B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0E62"/>
    <w:pPr>
      <w:spacing w:after="0" w:line="240" w:lineRule="auto"/>
    </w:pPr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613F3-3BCE-44C4-A57C-F201BBB38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zeto (OVS)</dc:creator>
  <cp:keywords/>
  <dc:description/>
  <cp:lastModifiedBy>Kin Tsang (OVS)</cp:lastModifiedBy>
  <cp:revision>2</cp:revision>
  <dcterms:created xsi:type="dcterms:W3CDTF">2025-06-23T16:02:00Z</dcterms:created>
  <dcterms:modified xsi:type="dcterms:W3CDTF">2025-06-23T16:02:00Z</dcterms:modified>
</cp:coreProperties>
</file>